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34615" w14:textId="0C3F9DC8" w:rsidR="000A283E" w:rsidRPr="000A283E" w:rsidRDefault="000A283E" w:rsidP="000A283E">
      <w:pPr>
        <w:outlineLvl w:val="0"/>
        <w:rPr>
          <w:rFonts w:asciiTheme="minorHAnsi" w:hAnsiTheme="minorHAnsi"/>
          <w:b/>
          <w:lang w:val="en-CA"/>
        </w:rPr>
      </w:pPr>
      <w:r w:rsidRPr="000A283E">
        <w:rPr>
          <w:rFonts w:asciiTheme="minorHAnsi" w:hAnsiTheme="minorHAnsi"/>
          <w:b/>
          <w:lang w:val="en-CA"/>
        </w:rPr>
        <w:t>APPENDIX </w:t>
      </w:r>
      <w:r w:rsidR="00F14084">
        <w:rPr>
          <w:rFonts w:asciiTheme="minorHAnsi" w:hAnsiTheme="minorHAnsi"/>
          <w:b/>
          <w:lang w:val="en-CA"/>
        </w:rPr>
        <w:t>1</w:t>
      </w:r>
      <w:r w:rsidRPr="000A283E">
        <w:rPr>
          <w:rFonts w:asciiTheme="minorHAnsi" w:hAnsiTheme="minorHAnsi"/>
          <w:b/>
          <w:lang w:val="en-CA"/>
        </w:rPr>
        <w:t>: Fl</w:t>
      </w:r>
      <w:bookmarkStart w:id="0" w:name="_GoBack"/>
      <w:bookmarkEnd w:id="0"/>
      <w:r w:rsidRPr="000A283E">
        <w:rPr>
          <w:rFonts w:asciiTheme="minorHAnsi" w:hAnsiTheme="minorHAnsi"/>
          <w:b/>
          <w:lang w:val="en-CA"/>
        </w:rPr>
        <w:t>owchart of patients recruitment</w:t>
      </w:r>
    </w:p>
    <w:p w14:paraId="3D3477A9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75B32E" wp14:editId="7967DAAD">
                <wp:simplePos x="0" y="0"/>
                <wp:positionH relativeFrom="column">
                  <wp:posOffset>2386965</wp:posOffset>
                </wp:positionH>
                <wp:positionV relativeFrom="paragraph">
                  <wp:posOffset>121920</wp:posOffset>
                </wp:positionV>
                <wp:extent cx="1297305" cy="454660"/>
                <wp:effectExtent l="0" t="0" r="23495" b="2794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454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8A1136" w14:textId="77777777" w:rsidR="000A283E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lang w:val="fr-CA"/>
                              </w:rPr>
                            </w:pPr>
                            <w:r>
                              <w:rPr>
                                <w:rFonts w:ascii="Calibri" w:hAnsi="Calibri"/>
                                <w:lang w:val="fr-CA"/>
                              </w:rPr>
                              <w:t>Patients recruited</w:t>
                            </w:r>
                          </w:p>
                          <w:p w14:paraId="73C3172F" w14:textId="77777777" w:rsidR="000A283E" w:rsidRPr="009E1E8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lang w:val="fr-CA"/>
                              </w:rPr>
                            </w:pPr>
                            <w:r>
                              <w:rPr>
                                <w:rFonts w:ascii="Calibri" w:hAnsi="Calibri"/>
                                <w:lang w:val="fr-CA"/>
                              </w:rPr>
                              <w:t>n=1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75B32E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187.95pt;margin-top:9.6pt;width:102.15pt;height:35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TvK4MCAACBBQAADgAAAGRycy9lMm9Eb2MueG1srFTdT9swEH+ftP/B8vtI25UyKlLUgZgmIUCD&#10;iWfXsak1x+fZbpPur+fOSUrFeGHaS3K+7/vdx9l5W1u2VSEacCUfH404U05CZdxTyX8+XH36wllM&#10;wlXCglMl36nIzxcfP5w1fq4msAZbqcDQiYvzxpd8nZKfF0WUa1WLeAReORRqCLVI+AxPRRVEg95r&#10;W0xGo1nRQKh8AKliRO5lJ+SL7F9rJdOt1lElZkuOuaX8Dfm7om+xOBPzpyD82sg+DfEPWdTCOAy6&#10;d3UpkmCbYP5yVRsZIIJORxLqArQ2UuUasJrx6FU192vhVa4FwYl+D1P8f27lzfYuMFOVfMaZEzW2&#10;6EG1iX2Fls0IncbHOSrde1RLLbKxywM/IpOKbnWo6Y/lMJQjzrs9tuRMktHk9OTz6JgzibLp8XQ2&#10;y+AXL9Y+xPRNQc2IKHnA3mVIxfY6JswEVQcVCubgylib+2cdMSJYUxEvP2iA1IUNbCuw9anNSaOL&#10;Ay18dZYqD0ofhQruCstU2llFDq37oTQClet7I4KQUrk0RMnapKUxn/cY9vpk2mX1HuO9RY4MLu2N&#10;a+MgZDTzZr0AU/0aUtadPuJ8UDeRqV21/SCsoNrhHATo9ih6eWWwWdcipjsRcHGw9XgM0i1+tIWm&#10;5NBTnK0h/HmLT/o4zyjlrMFFLHn8vRFBcWa/O5z00/F0SpubH9Pjkwk+wqFkdShxm/oCsOFjPDte&#10;ZpL0kx1IHaB+xJuxpKgoEk5ibJyQgbxI3XnAmyPVcpmVcFe9SNfu3ktyTfDSKD60jyL4fl4TTvoN&#10;DCsr5q/GttMlSwfLTQJt8kwTwB2qPfC453nU+5tEh+TwnbVeLufiGQAA//8DAFBLAwQUAAYACAAA&#10;ACEAH9fjGuEAAAAJAQAADwAAAGRycy9kb3ducmV2LnhtbEyPwU7CQBCG7ya+w2ZMvMmuGKCt3RKF&#10;kBiCB8AQj0t3bBu7s013gfL2jie9zeT/8s83+XxwrThjHxpPGh5HCgRS6W1DlYaP/eohARGiIWta&#10;T6jhigHmxe1NbjLrL7TF8y5WgksoZEZDHWOXSRnKGp0JI98hcfble2cir30lbW8uXO5aOVZqKp1p&#10;iC/UpsNFjeX37uQ0vO2v6+1s8T5169fl5+Ygw2G13Gh9fze8PIOIOMQ/GH71WR0Kdjr6E9kgWg1P&#10;s0nKKAfpGAQDk0TxcNSQqgRkkcv/HxQ/AAAA//8DAFBLAQItABQABgAIAAAAIQDkmcPA+wAAAOEB&#10;AAATAAAAAAAAAAAAAAAAAAAAAABbQ29udGVudF9UeXBlc10ueG1sUEsBAi0AFAAGAAgAAAAhACOy&#10;auHXAAAAlAEAAAsAAAAAAAAAAAAAAAAALAEAAF9yZWxzLy5yZWxzUEsBAi0AFAAGAAgAAAAhAEKk&#10;7yuDAgAAgQUAAA4AAAAAAAAAAAAAAAAALAIAAGRycy9lMm9Eb2MueG1sUEsBAi0AFAAGAAgAAAAh&#10;AB/X4xrhAAAACQEAAA8AAAAAAAAAAAAAAAAA2wQAAGRycy9kb3ducmV2LnhtbFBLBQYAAAAABAAE&#10;APMAAADpBQAAAAA=&#10;" filled="f" strokecolor="black [3213]">
                <v:textbox>
                  <w:txbxContent>
                    <w:p w14:paraId="488A1136" w14:textId="77777777" w:rsidR="000A283E" w:rsidRDefault="000A283E" w:rsidP="000A283E">
                      <w:pPr>
                        <w:jc w:val="center"/>
                        <w:rPr>
                          <w:rFonts w:ascii="Calibri" w:hAnsi="Calibri"/>
                          <w:lang w:val="fr-CA"/>
                        </w:rPr>
                      </w:pPr>
                      <w:r>
                        <w:rPr>
                          <w:rFonts w:ascii="Calibri" w:hAnsi="Calibri"/>
                          <w:lang w:val="fr-CA"/>
                        </w:rPr>
                        <w:t>Patients recruited</w:t>
                      </w:r>
                    </w:p>
                    <w:p w14:paraId="73C3172F" w14:textId="77777777" w:rsidR="000A283E" w:rsidRPr="009E1E86" w:rsidRDefault="000A283E" w:rsidP="000A283E">
                      <w:pPr>
                        <w:jc w:val="center"/>
                        <w:rPr>
                          <w:rFonts w:ascii="Calibri" w:hAnsi="Calibri"/>
                          <w:lang w:val="fr-CA"/>
                        </w:rPr>
                      </w:pPr>
                      <w:r>
                        <w:rPr>
                          <w:rFonts w:ascii="Calibri" w:hAnsi="Calibri"/>
                          <w:lang w:val="fr-CA"/>
                        </w:rPr>
                        <w:t>n=19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DF54AE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</w:p>
    <w:p w14:paraId="32C05939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</w:p>
    <w:p w14:paraId="182BBA86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3D1F80" wp14:editId="63EE46B1">
                <wp:simplePos x="0" y="0"/>
                <wp:positionH relativeFrom="column">
                  <wp:posOffset>2998767</wp:posOffset>
                </wp:positionH>
                <wp:positionV relativeFrom="paragraph">
                  <wp:posOffset>19050</wp:posOffset>
                </wp:positionV>
                <wp:extent cx="0" cy="3886200"/>
                <wp:effectExtent l="152400" t="25400" r="127000" b="1270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862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9A353D" id="Straight Connector 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1pt,1.5pt" to="236.1pt,30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3ptFfsBAABiBAAADgAAAGRycy9lMm9Eb2MueG1srFRNj9MwEL0j8R8s32naIi3dqOkeuiwXBBUL&#10;P2DWGTeW/CXbNM2/Z+ykKQsrkBAXx+PMezPveZLt3dlodsIQlbMNXy2WnKEVrlX22PBvXx/ebDiL&#10;CWwL2lls+ICR3+1ev9r2vsa165xuMTAisbHufcO7lHxdVVF0aCAunEdLL6ULBhKF4Vi1AXpiN7pa&#10;L5c3Ve9C64MTGCOd3o8v+a7wS4kifZYyYmK64dRbKmso61Neq90W6mMA3ykxtQH/0IUBZanoTHUP&#10;Cdj3oH6jMkoEF51MC+FM5aRUAosGUrNa/qLmsQOPRQuZE/1sU/x/tOLT6RCYaht+y5kFQ1f0mAKo&#10;Y5fY3llLBrrAbrNPvY81pe/tIUxR9IeQRZ9lMPlJcti5eDvM3uI5MTEeCjp9u9nc0L1lvuoK9CGm&#10;D+gMy5uGa2WzbKjh9DGmMfWSko+1ZT0N2/odEeU4Oq3aB6V1CfLo4F4HdgK69HReTcWeZXUI7Xvb&#10;sjR4kmxpNnnmNNhyppFGOe+oMtQJlL5mQgiufzmV9GhLsrJPozNllwaNY9NfUJLT5MV67Pp5oyAE&#10;2nRpVlvKzjBJsmbgJPdPwCk/Q7HM/wxe/b3qjCiVnU0z2CjrwksEV3/lmH9xYNSdLXhy7VBmplhD&#10;g1zufvro8pfyc1zg11/D7gcAAAD//wMAUEsDBBQABgAIAAAAIQAtJFrF3QAAAAkBAAAPAAAAZHJz&#10;L2Rvd25yZXYueG1sTI9BS8QwFITvgv8hPMGbm7ZqV2rTRQQV8SBWEY9p+mzrNi+lyW6jv94nHvQ4&#10;zDDzTbmJdhR7nP3gSEG6SkAgGdcO1Cl4eb45uQDhg6ZWj45QwSd62FSHB6UuWrfQE+7r0AkuIV9o&#10;BX0IUyGlNz1a7VduQmLv3c1WB5ZzJ9tZL1xuR5klSS6tHogXej3hdY9mW++sgrsY67W5z83r20N6&#10;u8Tw0Wwfv5Q6PopXlyACxvAXhh98RoeKmRq3o9aLUcHZOss4quCUL7H/qxsFeXqegKxK+f9B9Q0A&#10;AP//AwBQSwECLQAUAAYACAAAACEA5JnDwPsAAADhAQAAEwAAAAAAAAAAAAAAAAAAAAAAW0NvbnRl&#10;bnRfVHlwZXNdLnhtbFBLAQItABQABgAIAAAAIQAjsmrh1wAAAJQBAAALAAAAAAAAAAAAAAAAACwB&#10;AABfcmVscy8ucmVsc1BLAQItABQABgAIAAAAIQAXem0V+wEAAGIEAAAOAAAAAAAAAAAAAAAAACwC&#10;AABkcnMvZTJvRG9jLnhtbFBLAQItABQABgAIAAAAIQAtJFrF3QAAAAkBAAAPAAAAAAAAAAAAAAAA&#10;AFMEAABkcnMvZG93bnJldi54bWxQSwUGAAAAAAQABADzAAAAXQUAAAAA&#10;" strokecolor="black [3213]" strokeweight="1pt">
                <v:stroke endarrow="open" joinstyle="miter"/>
              </v:line>
            </w:pict>
          </mc:Fallback>
        </mc:AlternateContent>
      </w: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1AE24C" wp14:editId="6D6849F5">
                <wp:simplePos x="0" y="0"/>
                <wp:positionH relativeFrom="column">
                  <wp:posOffset>3758565</wp:posOffset>
                </wp:positionH>
                <wp:positionV relativeFrom="paragraph">
                  <wp:posOffset>130810</wp:posOffset>
                </wp:positionV>
                <wp:extent cx="1983105" cy="1033145"/>
                <wp:effectExtent l="0" t="0" r="23495" b="33655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3105" cy="10331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20B86C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</w:rPr>
                              <w:t>Refused to participate</w:t>
                            </w:r>
                          </w:p>
                          <w:p w14:paraId="5F4FB816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</w:rPr>
                              <w:t>n=</w:t>
                            </w:r>
                            <w:r w:rsidRPr="00207FEB">
                              <w:rPr>
                                <w:rFonts w:ascii="Calibri" w:hAnsi="Calibri"/>
                              </w:rPr>
                              <w:t>5 (2.5%)</w:t>
                            </w:r>
                          </w:p>
                          <w:p w14:paraId="10560E52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50701510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Lack of time (n=3)</w:t>
                            </w:r>
                          </w:p>
                          <w:p w14:paraId="76E4E645" w14:textId="77777777" w:rsidR="000A283E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lang w:val="fr-CA"/>
                              </w:rPr>
                            </w:pPr>
                            <w:r w:rsidRPr="00A16504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fr-CA"/>
                              </w:rPr>
                              <w:t>Not interested (n=2)</w:t>
                            </w:r>
                          </w:p>
                          <w:p w14:paraId="4662CEA4" w14:textId="77777777" w:rsidR="000A283E" w:rsidRPr="009E1E8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lang w:val="fr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AE24C" id="Text Box 7" o:spid="_x0000_s1027" type="#_x0000_t202" style="position:absolute;margin-left:295.95pt;margin-top:10.3pt;width:156.15pt;height:8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106IYCAACJBQAADgAAAGRycy9lMm9Eb2MueG1srFTdT9swEH+ftP/B8vtIA2VARYo6ENMkBGgw&#10;8ew6NrXm+DzbbdL99btzklIxXpj2kpzvfvf9cX7RNZZtVIgGXMXLgwlnykmojXuu+I/H60+nnMUk&#10;XC0sOFXxrYr8Yv7xw3nrZ+oQVmBrFRgacXHW+oqvUvKzoohypRoRD8Arh0INoREJn+G5qINo0Xpj&#10;i8PJ5HPRQqh9AKliRO5VL+TzbF9rJdOd1lElZiuOsaX8Dfm7pG8xPxez5yD8ysghDPEPUTTCOHS6&#10;M3UlkmDrYP4y1RgZIIJOBxKaArQ2UuUcMJty8iqbh5XwKueCxYl+V6b4/8zK2819YKau+AlnTjTY&#10;okfVJfYFOnZC1Wl9nCHowSMsdcjGLo/8iExKutOhoT+mw1COdd7uakvGJCmdnR6Vk2POJMrKydFR&#10;OT0mO8WLug8xfVXQMCIqHrB5uaZicxNTDx0h5M3BtbE2N9A6YkSwpiZeftAEqUsb2EZg71OXo0Zv&#10;eyh89ZoqT8rghTLuM8tU2lpFBq37rjRWKif4hgchpXJp9JLRhNIYz3sUBzyp9lG9R3mnkT2DSzvl&#10;xjgIuZp5tV4KU/8cQ9Y9HluylzeRqVt2eUR2jV9CvcV5CNDvU/Ty2mDPbkRM9yLgAuEI4FFId/jR&#10;FtqKw0BxtoLw+y0+4XGuUcpZiwtZ8fhrLYLizH5zOPFn5XRKG5wf0+OTQ3yEfclyX+LWzSVg30s8&#10;P15mkvDJjqQO0Dzh7ViQVxQJJ9E3DspIXqb+TODtkWqxyCDcWS/SjXvwkkxTlWkiH7snEfwwtgkn&#10;/hbG1RWzV9PbY0nTwWKdQJs82lTnvqpD/XHf83IMt4kOyv47o14u6PwPAAAA//8DAFBLAwQUAAYA&#10;CAAAACEAW5L/xOIAAAAKAQAADwAAAGRycy9kb3ducmV2LnhtbEyPQU/CQBCF7yb+h82YeJNdilZa&#10;uyUKITEED4AhHpd2bBu7s013gfLvGU96nLwv732TzQbbihP2vnGkYTxSIJAKVzZUafjcLR+mIHww&#10;VJrWEWq4oIdZfnuTmbR0Z9rgaRsqwSXkU6OhDqFLpfRFjdb4keuQOPt2vTWBz76SZW/OXG5bGSkV&#10;S2sa4oXadDivsfjZHq2G991ltXmef8R29bb4Wu+l3y8Xa63v74bXFxABh/AHw68+q0POTgd3pNKL&#10;VsNTMk4Y1RCpGAQDiXqMQByYnE4mIPNM/n8hvwIAAP//AwBQSwECLQAUAAYACAAAACEA5JnDwPsA&#10;AADhAQAAEwAAAAAAAAAAAAAAAAAAAAAAW0NvbnRlbnRfVHlwZXNdLnhtbFBLAQItABQABgAIAAAA&#10;IQAjsmrh1wAAAJQBAAALAAAAAAAAAAAAAAAAACwBAABfcmVscy8ucmVsc1BLAQItABQABgAIAAAA&#10;IQBoPXTohgIAAIkFAAAOAAAAAAAAAAAAAAAAACwCAABkcnMvZTJvRG9jLnhtbFBLAQItABQABgAI&#10;AAAAIQBbkv/E4gAAAAoBAAAPAAAAAAAAAAAAAAAAAN4EAABkcnMvZG93bnJldi54bWxQSwUGAAAA&#10;AAQABADzAAAA7QUAAAAA&#10;" filled="f" strokecolor="black [3213]">
                <v:textbox>
                  <w:txbxContent>
                    <w:p w14:paraId="0120B86C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C618F6">
                        <w:rPr>
                          <w:rFonts w:ascii="Calibri" w:hAnsi="Calibri"/>
                        </w:rPr>
                        <w:t>Refused to participate</w:t>
                      </w:r>
                    </w:p>
                    <w:p w14:paraId="5F4FB816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C618F6">
                        <w:rPr>
                          <w:rFonts w:ascii="Calibri" w:hAnsi="Calibri"/>
                        </w:rPr>
                        <w:t>n=</w:t>
                      </w:r>
                      <w:r w:rsidRPr="00207FEB">
                        <w:rPr>
                          <w:rFonts w:ascii="Calibri" w:hAnsi="Calibri"/>
                        </w:rPr>
                        <w:t>5 (2.5%)</w:t>
                      </w:r>
                    </w:p>
                    <w:p w14:paraId="10560E52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50701510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Lack of time (n=3)</w:t>
                      </w:r>
                    </w:p>
                    <w:p w14:paraId="76E4E645" w14:textId="77777777" w:rsidR="000A283E" w:rsidRDefault="000A283E" w:rsidP="000A283E">
                      <w:pPr>
                        <w:jc w:val="center"/>
                        <w:rPr>
                          <w:rFonts w:ascii="Calibri" w:hAnsi="Calibri"/>
                          <w:lang w:val="fr-CA"/>
                        </w:rPr>
                      </w:pPr>
                      <w:r w:rsidRPr="00A16504">
                        <w:rPr>
                          <w:rFonts w:ascii="Calibri" w:hAnsi="Calibri"/>
                          <w:i/>
                          <w:sz w:val="22"/>
                          <w:szCs w:val="22"/>
                          <w:lang w:val="fr-CA"/>
                        </w:rPr>
                        <w:t>Not interested (n=2)</w:t>
                      </w:r>
                    </w:p>
                    <w:p w14:paraId="4662CEA4" w14:textId="77777777" w:rsidR="000A283E" w:rsidRPr="009E1E86" w:rsidRDefault="000A283E" w:rsidP="000A283E">
                      <w:pPr>
                        <w:jc w:val="center"/>
                        <w:rPr>
                          <w:rFonts w:ascii="Calibri" w:hAnsi="Calibri"/>
                          <w:lang w:val="fr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09F5FD9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</w:p>
    <w:p w14:paraId="5D2CF85F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</w:p>
    <w:p w14:paraId="21414DF9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EA3FBA" wp14:editId="399BA8FF">
                <wp:simplePos x="0" y="0"/>
                <wp:positionH relativeFrom="column">
                  <wp:posOffset>2999105</wp:posOffset>
                </wp:positionH>
                <wp:positionV relativeFrom="paragraph">
                  <wp:posOffset>32385</wp:posOffset>
                </wp:positionV>
                <wp:extent cx="757123" cy="4756"/>
                <wp:effectExtent l="50800" t="25400" r="81280" b="9715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7123" cy="475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CA556F" id="Straight Connector 10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6.15pt,2.55pt" to="295.75pt,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SPFf0BAABlBAAADgAAAGRycy9lMm9Eb2MueG1srFTbjtMwEH1H4h8sv9Mkhd2iqOk+dFleEFQs&#10;fIDXHjeWfJNtmubvGTtpyk2AEC+O7ZkzM+fMONu7s9HkBCEqZzvarGpKwHInlD129POnhxevKYmJ&#10;WcG0s9DRESK92z1/th18C2vXOy0gEAxiYzv4jvYp+baqIu/BsLhyHiwapQuGJTyGYyUCGzC60dW6&#10;rm+rwQXhg+MQI97eT0a6K/GlBJ4+SBkhEd1RrC2VNZT1Ka/VbsvaY2C+V3wug/1DFYYpi0mXUPcs&#10;MfIlqJ9CGcWDi06mFXemclIqDoUDsmnqH9g89sxD4YLiRL/IFP9fWP7+dAhECewdymOZwR49psDU&#10;sU9k76xFBV0gaESlBh9bBOztIcyn6A8h0z7LYPIXCZFzUXdc1IVzIhwvNzebZv2SEo6mV5ub2xyx&#10;ukJ9iOktOEPypqNa2Uydtez0LqbJ9eKSr7UlAxa93tR1cYtOK/GgtM7GMj6w14GcGDY+nZs52Xde&#10;PTDxxgqSRo+sLc4nzTENCEo04DjnHWZmbWJK/40n0tEWWWWhJmnKLo0appo/gkSxUYz1VHQe82ud&#10;jHOw6VKrtuidYRJZLcCZ7e+As3+GQnkCC7j5c9YFUTI7mxawUdaFXwW4yisn/4sCE+8swZMTYxma&#10;Ig3Ocmn9/O7yY/n2XODXv8PuKwAAAP//AwBQSwMEFAAGAAgAAAAhAB0loa3dAAAABwEAAA8AAABk&#10;cnMvZG93bnJldi54bWxMjsFOwzAQRO9I/IO1SNyok0JoGuJUgIRUlBOFA7258TaJiNdW7Dbh71lO&#10;cJvRjGZeuZntIM44ht6RgnSRgEBqnOmpVfDx/nKTgwhRk9GDI1TwjQE21eVFqQvjJnrD8y62gkco&#10;FFpBF6MvpAxNh1aHhfNInB3daHVkO7bSjHricTvIZZLcS6t74odOe3zusPnanayCun6a0hi3YfU6&#10;ZZ+19/vjNs+Uur6aHx9ARJzjXxl+8RkdKmY6uBOZIAYFd6vlLVcVZCkIzrN1moE4sMhBVqX8z1/9&#10;AAAA//8DAFBLAQItABQABgAIAAAAIQDkmcPA+wAAAOEBAAATAAAAAAAAAAAAAAAAAAAAAABbQ29u&#10;dGVudF9UeXBlc10ueG1sUEsBAi0AFAAGAAgAAAAhACOyauHXAAAAlAEAAAsAAAAAAAAAAAAAAAAA&#10;LAEAAF9yZWxzLy5yZWxzUEsBAi0AFAAGAAgAAAAhAMYUjxX9AQAAZQQAAA4AAAAAAAAAAAAAAAAA&#10;LAIAAGRycy9lMm9Eb2MueG1sUEsBAi0AFAAGAAgAAAAhAB0loa3dAAAABwEAAA8AAAAAAAAAAAAA&#10;AAAAVQQAAGRycy9kb3ducmV2LnhtbFBLBQYAAAAABAAEAPMAAABfBQAAAAA=&#10;" strokecolor="black [3213]" strokeweight="1pt">
                <v:stroke joinstyle="miter"/>
              </v:line>
            </w:pict>
          </mc:Fallback>
        </mc:AlternateContent>
      </w:r>
    </w:p>
    <w:p w14:paraId="61590DCA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</w:p>
    <w:p w14:paraId="3072F166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</w:p>
    <w:p w14:paraId="44A3A8ED" w14:textId="77777777" w:rsidR="000A283E" w:rsidRPr="000A283E" w:rsidRDefault="000A283E" w:rsidP="000A283E">
      <w:pPr>
        <w:rPr>
          <w:rFonts w:asciiTheme="minorHAnsi" w:hAnsiTheme="minorHAnsi"/>
          <w:lang w:val="en-CA"/>
        </w:rPr>
      </w:pP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AF2417" wp14:editId="11085DF3">
                <wp:simplePos x="0" y="0"/>
                <wp:positionH relativeFrom="column">
                  <wp:posOffset>3000361</wp:posOffset>
                </wp:positionH>
                <wp:positionV relativeFrom="paragraph">
                  <wp:posOffset>1415415</wp:posOffset>
                </wp:positionV>
                <wp:extent cx="760744" cy="2540"/>
                <wp:effectExtent l="50800" t="25400" r="77470" b="9906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0744" cy="25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A3922F" id="Straight Connector 1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6.25pt,111.45pt" to="296.15pt,111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pq+v4BAABlBAAADgAAAGRycy9lMm9Eb2MueG1srFTbjtMwEH1H4h8sv9OkVdmiqOk+dFleEFTs&#10;8gFee9xY8k22aZq/Z+yk6XIRixAvji9zZs45Hmd7ezaanCBE5WxLl4uaErDcCWWPLf36eP/mHSUx&#10;MSuYdhZaOkCkt7vXr7a9b2DlOqcFBIJJbGx639IuJd9UVeQdGBYXzoPFQ+mCYQmX4ViJwHrMbnS1&#10;quubqndB+OA4xIi7d+Mh3ZX8UgJPn6WMkIhuKXJLZQxlfMpjtduy5hiY7xSfaLB/YGGYslh0TnXH&#10;EiPfgvollVE8uOhkWnBnKiel4lA0oJpl/ZOah455KFrQnOhnm+L/S8s/nQ6BKIF3t6TEMoN39JAC&#10;U8cukb2zFh10geAhOtX72CBgbw9hWkV/CFn2WQaTvyiInIu7w+wunBPhuLm5qTfrNSUcj1Zv18X7&#10;6gr1IaYP4AzJk5ZqZbN01rDTx5iwHIZeQvK2tqRH0qtNXZew6LQS90rrfFjaB/Y6kBPDi0/nQh8z&#10;/BDVARPvrSBp8KjaYn/SnNOAoEQDtnOelQZJTOm/icQK2iLVbNRoTZmlQcPI+QtINBvNWI2kc5tf&#10;eTLOwaYLV20xOsMkqpqBk9o/Aaf4DIXyBGbw8uWqM6JUdjbNYKOsC79LcLVXjvEXB0bd2YInJ4bS&#10;NMUa7OVyn9O7y4/l+brAr3+H3XcAAAD//wMAUEsDBBQABgAIAAAAIQDfHYzC4QAAAAsBAAAPAAAA&#10;ZHJzL2Rvd25yZXYueG1sTI/BTsMwDIbvSLxDZCRuLF1K2VaaToCENNQTg8N2yxqvrWicqMnW8vZk&#10;p3G0/en39xfryfTsjIPvLEmYzxJgSLXVHTUSvr/eH5bAfFCkVW8JJfyih3V5e1OoXNuRPvG8DQ2L&#10;IeRzJaENweWc+7pFo/zMOqR4O9rBqBDHoeF6UGMMNz0XSfLEjeoofmiVw7cW65/tyUioqtdxHsLG&#10;Lz7GbFc5tz9ulpmU93fTyzOwgFO4wnDRj+pQRqeDPZH2rJfwuBBZRCUIIVbAIpGtRArscNmkKfCy&#10;4P87lH8AAAD//wMAUEsBAi0AFAAGAAgAAAAhAOSZw8D7AAAA4QEAABMAAAAAAAAAAAAAAAAAAAAA&#10;AFtDb250ZW50X1R5cGVzXS54bWxQSwECLQAUAAYACAAAACEAI7Jq4dcAAACUAQAACwAAAAAAAAAA&#10;AAAAAAAsAQAAX3JlbHMvLnJlbHNQSwECLQAUAAYACAAAACEAMjpq+v4BAABlBAAADgAAAAAAAAAA&#10;AAAAAAAsAgAAZHJzL2Uyb0RvYy54bWxQSwECLQAUAAYACAAAACEA3x2MwuEAAAALAQAADwAAAAAA&#10;AAAAAAAAAABWBAAAZHJzL2Rvd25yZXYueG1sUEsFBgAAAAAEAAQA8wAAAGQFAAAAAA==&#10;" strokecolor="black [3213]" strokeweight="1pt">
                <v:stroke joinstyle="miter"/>
              </v:line>
            </w:pict>
          </mc:Fallback>
        </mc:AlternateContent>
      </w: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08F3B8" wp14:editId="377A956A">
                <wp:simplePos x="0" y="0"/>
                <wp:positionH relativeFrom="column">
                  <wp:posOffset>2386965</wp:posOffset>
                </wp:positionH>
                <wp:positionV relativeFrom="paragraph">
                  <wp:posOffset>2788920</wp:posOffset>
                </wp:positionV>
                <wp:extent cx="1297305" cy="457200"/>
                <wp:effectExtent l="0" t="0" r="23495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2B75F0" w14:textId="77777777" w:rsidR="000A283E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lang w:val="fr-CA"/>
                              </w:rPr>
                            </w:pPr>
                            <w:r>
                              <w:rPr>
                                <w:rFonts w:ascii="Calibri" w:hAnsi="Calibri"/>
                                <w:lang w:val="fr-CA"/>
                              </w:rPr>
                              <w:t>Patients included</w:t>
                            </w:r>
                          </w:p>
                          <w:p w14:paraId="37586A9B" w14:textId="77777777" w:rsidR="000A283E" w:rsidRPr="009E1E8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lang w:val="fr-CA"/>
                              </w:rPr>
                            </w:pPr>
                            <w:r>
                              <w:rPr>
                                <w:rFonts w:ascii="Calibri" w:hAnsi="Calibri"/>
                                <w:lang w:val="fr-CA"/>
                              </w:rPr>
                              <w:t>n=</w:t>
                            </w:r>
                            <w:r w:rsidRPr="00207FEB">
                              <w:rPr>
                                <w:rFonts w:ascii="Calibri" w:hAnsi="Calibri"/>
                                <w:lang w:val="fr-CA"/>
                              </w:rPr>
                              <w:t>179 (90.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8F3B8" id="Text Box 5" o:spid="_x0000_s1028" type="#_x0000_t202" style="position:absolute;margin-left:187.95pt;margin-top:219.6pt;width:102.1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1cU44MCAACIBQAADgAAAGRycy9lMm9Eb2MueG1srFTdT9swEH+ftP/B8vtI28EYVVPUgZgmIUAr&#10;E8+uY7fWHJ9nu026v353TlIqxgvTXpLzfX/87maXbW3ZToVowJV8fDLiTDkJlXHrkv94vPnwmbOY&#10;hKuEBadKvleRX87fv5s1fqomsAFbqcDQiYvTxpd8k5KfFkWUG1WLeAJeORRqCLVI+AzrogqiQe+1&#10;LSaj0aeigVD5AFLFiNzrTsjn2b/WSqZ7raNKzJYcc0v5G/J3Rd9iPhPTdRB+Y2SfhviHLGphHAY9&#10;uLoWSbBtMH+5qo0MEEGnEwl1AVobqXINWM149KKa5UZ4lWvB5kR/aFP8f27l3e4hMFOV/IwzJ2oc&#10;0aNqE/sCLTuj7jQ+TlFp6VEttcjGKQ/8iEwqutWhpj+Ww1COfd4fekvOJBlNLs4/jjCIRNnp2TkO&#10;j9wUz9Y+xPRVQc2IKHnA2eWWit1tTJ3qoELBHNwYa/P8rCNGBGsq4uUHAUhd2cB2Akef2pw0RjvS&#10;wldnqTJQ+ihUcFdYptLeKnJo3XelsVG5vlciCCmVS0OUrE1aGvN5i2GvT6ZdVm8xPljkyODSwbg2&#10;DkLuZt6s58ZUP4eUdaePIzmqm8jUrtqMkMkw9xVUe4RDgG6dopc3Bmd2K2J6EAH3BxGANyHd40db&#10;aEoOPcXZBsLv1/ikj7BGKWcN7mPJ46+tCIoz+80h4C/Gp6e0wPmR8cNZOJasjiVuW18Bzn2M18fL&#10;TKJxSHYgdYD6CU/HgqKiSDiJsREoA3mVuiuBp0eqxSIr4cp6kW7d0ktyTV0mRD62TyL4HrYJAX8H&#10;w+aK6Qv0drpk6WCxTaBNhjb1uetq339c97wc/Wmie3L8zlrPB3T+BwAA//8DAFBLAwQUAAYACAAA&#10;ACEAKN27FOMAAAALAQAADwAAAGRycy9kb3ducmV2LnhtbEyPTU/CQBCG7yb+h82YeJNti3zVbolC&#10;SAzBA2CIx6U7to3d2aa7QPn3jCe9vZN58s4z2by3jThj52tHCuJBBAKpcKamUsHnfvU0BeGDJqMb&#10;R6jgih7m+f1dplPjLrTF8y6UgkvIp1pBFUKbSumLCq32A9ci8e7bdVYHHrtSmk5fuNw2MomisbS6&#10;Jr5Q6RYXFRY/u5NV8L6/rreTxcfYrt+WX5uD9IfVcqPU40P/+gIiYB/+YPjVZ3XI2enoTmS8aBQM&#10;J6MZowqeh7MEBBOjacThyCGOE5B5Jv//kN8AAAD//wMAUEsBAi0AFAAGAAgAAAAhAOSZw8D7AAAA&#10;4QEAABMAAAAAAAAAAAAAAAAAAAAAAFtDb250ZW50X1R5cGVzXS54bWxQSwECLQAUAAYACAAAACEA&#10;I7Jq4dcAAACUAQAACwAAAAAAAAAAAAAAAAAsAQAAX3JlbHMvLnJlbHNQSwECLQAUAAYACAAAACEA&#10;Q1cU44MCAACIBQAADgAAAAAAAAAAAAAAAAAsAgAAZHJzL2Uyb0RvYy54bWxQSwECLQAUAAYACAAA&#10;ACEAKN27FOMAAAALAQAADwAAAAAAAAAAAAAAAADbBAAAZHJzL2Rvd25yZXYueG1sUEsFBgAAAAAE&#10;AAQA8wAAAOsFAAAAAA==&#10;" filled="f" strokecolor="black [3213]">
                <v:textbox>
                  <w:txbxContent>
                    <w:p w14:paraId="6D2B75F0" w14:textId="77777777" w:rsidR="000A283E" w:rsidRDefault="000A283E" w:rsidP="000A283E">
                      <w:pPr>
                        <w:jc w:val="center"/>
                        <w:rPr>
                          <w:rFonts w:ascii="Calibri" w:hAnsi="Calibri"/>
                          <w:lang w:val="fr-CA"/>
                        </w:rPr>
                      </w:pPr>
                      <w:r>
                        <w:rPr>
                          <w:rFonts w:ascii="Calibri" w:hAnsi="Calibri"/>
                          <w:lang w:val="fr-CA"/>
                        </w:rPr>
                        <w:t>Patients included</w:t>
                      </w:r>
                    </w:p>
                    <w:p w14:paraId="37586A9B" w14:textId="77777777" w:rsidR="000A283E" w:rsidRPr="009E1E86" w:rsidRDefault="000A283E" w:rsidP="000A283E">
                      <w:pPr>
                        <w:jc w:val="center"/>
                        <w:rPr>
                          <w:rFonts w:ascii="Calibri" w:hAnsi="Calibri"/>
                          <w:lang w:val="fr-CA"/>
                        </w:rPr>
                      </w:pPr>
                      <w:r>
                        <w:rPr>
                          <w:rFonts w:ascii="Calibri" w:hAnsi="Calibri"/>
                          <w:lang w:val="fr-CA"/>
                        </w:rPr>
                        <w:t>n=</w:t>
                      </w:r>
                      <w:r w:rsidRPr="00207FEB">
                        <w:rPr>
                          <w:rFonts w:ascii="Calibri" w:hAnsi="Calibri"/>
                          <w:lang w:val="fr-CA"/>
                        </w:rPr>
                        <w:t>179 (90.4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A283E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C2C67E" wp14:editId="6F45B872">
                <wp:simplePos x="0" y="0"/>
                <wp:positionH relativeFrom="column">
                  <wp:posOffset>3758565</wp:posOffset>
                </wp:positionH>
                <wp:positionV relativeFrom="paragraph">
                  <wp:posOffset>165316</wp:posOffset>
                </wp:positionV>
                <wp:extent cx="1983105" cy="2512060"/>
                <wp:effectExtent l="0" t="0" r="23495" b="2794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3105" cy="2512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2FAB61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</w:rPr>
                              <w:t>Excluded before consultation</w:t>
                            </w:r>
                          </w:p>
                          <w:p w14:paraId="02CE7A24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</w:rPr>
                              <w:t>n=</w:t>
                            </w:r>
                            <w:r w:rsidRPr="00207FEB">
                              <w:rPr>
                                <w:rFonts w:ascii="Calibri" w:hAnsi="Calibri"/>
                              </w:rPr>
                              <w:t>14 (7.1%)</w:t>
                            </w:r>
                          </w:p>
                          <w:p w14:paraId="463058A5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47C59A2B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Trauma on total knee arthroplasty (n=1)</w:t>
                            </w:r>
                          </w:p>
                          <w:p w14:paraId="02B84781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Prior visit with one of the participating physicians (n=4)</w:t>
                            </w:r>
                          </w:p>
                          <w:p w14:paraId="729BD835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Systemic rheumatology disorders (n=2)</w:t>
                            </w:r>
                          </w:p>
                          <w:p w14:paraId="5FC259DF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Under 18 years old (n=1)</w:t>
                            </w:r>
                          </w:p>
                          <w:p w14:paraId="3DFEB114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Do not understand French (n=3)</w:t>
                            </w:r>
                          </w:p>
                          <w:p w14:paraId="6EDC29C6" w14:textId="77777777" w:rsidR="000A283E" w:rsidRPr="00C618F6" w:rsidRDefault="000A283E" w:rsidP="000A28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C618F6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Not able to consent, mental health disorders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2C67E" id="Text Box 8" o:spid="_x0000_s1029" type="#_x0000_t202" style="position:absolute;margin-left:295.95pt;margin-top:13pt;width:156.15pt;height:197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ALIUocCAACJBQAADgAAAGRycy9lMm9Eb2MueG1srFRLTxsxEL5X6n+wfC+bhEchYoNSEFUlBKhQ&#10;cXa8dmLV63FtJ7vpr++MdzeJKBeqXnbH855vHpdXbW3ZRoVowJV8fDTiTDkJlXHLkv94vv10zllM&#10;wlXCglMl36rIr2YfP1w2fqomsAJbqcDQiYvTxpd8lZKfFkWUK1WLeAReORRqCLVI+AzLogqiQe+1&#10;LSaj0VnRQKh8AKliRO5NJ+Sz7F9rJdOD1lElZkuOuaX8Dfm7oG8xuxTTZRB+ZWSfhviHLGphHAbd&#10;uboRSbB1MH+5qo0MEEGnIwl1AVobqXINWM149Kqap5XwKteC4ES/gyn+P7fyfvMYmKlKjo1yosYW&#10;Pas2sS/QsnNCp/FxikpPHtVSi2zs8sCPyKSiWx1q+mM5DOWI83aHLTmTZHRxfjwenXImUTY5HU9G&#10;Zxn9Ym/uQ0xfFdSMiJIHbF7GVGzuYsJUUHVQoWgObo21uYHWESOCNRXx8oMmSF3bwDYCe5/anDW6&#10;ONDCV2ep8qT0UajirrJMpa1V5NC670ojUrnANyIIKZVLQ5SsTVoa83mPYa9Ppl1W7zHeWeTI4NLO&#10;uDYOQkYzr9YemOrnkLLu9BHng7qJTO2izSNyPDR+AdUW5yFAt0/Ry1uDPbsTMT2KgAuEI4BHIT3g&#10;R1toSg49xdkKwu+3+KSPc41SzhpcyJLHX2sRFGf2m8OJvxifnNAG58fJ6ecJPsKhZHEocev6GrDv&#10;Yzw/XmaS9JMdSB2gfsHbMaeoKBJOYmwclIG8Tt2ZwNsj1XyelXBnvUh37slLck0o00Q+ty8i+H5s&#10;E078PQyrK6avprfTJUsH83UCbfJoE84dqj3+uO954vvbRAfl8J219hd09gcAAP//AwBQSwMEFAAG&#10;AAgAAAAhAKjoFpXiAAAACgEAAA8AAABkcnMvZG93bnJldi54bWxMj0FPwkAQhe8m/ofNmHiTbRus&#10;tnZLFEJiCB4AQzwu3bFt7M423QXKv3c46XEyX977XjEbbSdOOPjWkYJ4EoFAqpxpqVbwuVs+PIPw&#10;QZPRnSNUcEEPs/L2ptC5cWfa4GkbasEh5HOtoAmhz6X0VYNW+4nrkfj37QarA59DLc2gzxxuO5lE&#10;USqtbokbGt3jvMHqZ3u0Ct53l9Xmaf6R2tXb4mu9l36/XKyVur8bX19ABBzDHwxXfVaHkp0O7kjG&#10;i07BYxZnjCpIUt7EQBZNExAHBdMkTkGWhfw/ofwFAAD//wMAUEsBAi0AFAAGAAgAAAAhAOSZw8D7&#10;AAAA4QEAABMAAAAAAAAAAAAAAAAAAAAAAFtDb250ZW50X1R5cGVzXS54bWxQSwECLQAUAAYACAAA&#10;ACEAI7Jq4dcAAACUAQAACwAAAAAAAAAAAAAAAAAsAQAAX3JlbHMvLnJlbHNQSwECLQAUAAYACAAA&#10;ACEA/ALIUocCAACJBQAADgAAAAAAAAAAAAAAAAAsAgAAZHJzL2Uyb0RvYy54bWxQSwECLQAUAAYA&#10;CAAAACEAqOgWleIAAAAKAQAADwAAAAAAAAAAAAAAAADfBAAAZHJzL2Rvd25yZXYueG1sUEsFBgAA&#10;AAAEAAQA8wAAAO4FAAAAAA==&#10;" filled="f" strokecolor="black [3213]">
                <v:textbox>
                  <w:txbxContent>
                    <w:p w14:paraId="1F2FAB61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C618F6">
                        <w:rPr>
                          <w:rFonts w:ascii="Calibri" w:hAnsi="Calibri"/>
                        </w:rPr>
                        <w:t>Excluded before consultation</w:t>
                      </w:r>
                    </w:p>
                    <w:p w14:paraId="02CE7A24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C618F6">
                        <w:rPr>
                          <w:rFonts w:ascii="Calibri" w:hAnsi="Calibri"/>
                        </w:rPr>
                        <w:t>n=</w:t>
                      </w:r>
                      <w:r w:rsidRPr="00207FEB">
                        <w:rPr>
                          <w:rFonts w:ascii="Calibri" w:hAnsi="Calibri"/>
                        </w:rPr>
                        <w:t>14 (7.1%)</w:t>
                      </w:r>
                    </w:p>
                    <w:p w14:paraId="463058A5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47C59A2B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Trauma on total knee arthroplasty (n=1)</w:t>
                      </w:r>
                    </w:p>
                    <w:p w14:paraId="02B84781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Prior visit with one of the participating physicians (n=4)</w:t>
                      </w:r>
                    </w:p>
                    <w:p w14:paraId="729BD835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Systemic rheumatology disorders (n=2)</w:t>
                      </w:r>
                    </w:p>
                    <w:p w14:paraId="5FC259DF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Under 18 years old (n=1)</w:t>
                      </w:r>
                    </w:p>
                    <w:p w14:paraId="3DFEB114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Do not understand French (n=3)</w:t>
                      </w:r>
                    </w:p>
                    <w:p w14:paraId="6EDC29C6" w14:textId="77777777" w:rsidR="000A283E" w:rsidRPr="00C618F6" w:rsidRDefault="000A283E" w:rsidP="000A283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C618F6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Not able to consent, mental health disorders (n=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9461E4" w14:textId="77777777" w:rsidR="00393BE5" w:rsidRPr="000A283E" w:rsidRDefault="00F14084">
      <w:pPr>
        <w:rPr>
          <w:rFonts w:asciiTheme="minorHAnsi" w:hAnsiTheme="minorHAnsi"/>
        </w:rPr>
      </w:pPr>
    </w:p>
    <w:sectPr w:rsidR="00393BE5" w:rsidRPr="000A283E" w:rsidSect="000A283E">
      <w:footerReference w:type="even" r:id="rId4"/>
      <w:footerReference w:type="default" r:id="rId5"/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C1E42C" w14:textId="77777777" w:rsidR="00A250D8" w:rsidRDefault="00F14084" w:rsidP="00F34AB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B6872" w14:textId="77777777" w:rsidR="00A250D8" w:rsidRDefault="00F140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B4007" w14:textId="77777777" w:rsidR="00A250D8" w:rsidRPr="007F2B32" w:rsidRDefault="00F14084" w:rsidP="00F34AB6">
    <w:pPr>
      <w:pStyle w:val="Footer"/>
      <w:framePr w:wrap="none" w:vAnchor="text" w:hAnchor="margin" w:xAlign="center" w:y="1"/>
      <w:rPr>
        <w:rStyle w:val="PageNumber"/>
        <w:rFonts w:asciiTheme="majorHAnsi" w:hAnsiTheme="majorHAnsi"/>
      </w:rPr>
    </w:pPr>
    <w:r w:rsidRPr="007F2B32">
      <w:rPr>
        <w:rStyle w:val="PageNumber"/>
        <w:rFonts w:asciiTheme="majorHAnsi" w:hAnsiTheme="majorHAnsi"/>
      </w:rPr>
      <w:fldChar w:fldCharType="begin"/>
    </w:r>
    <w:r w:rsidRPr="007F2B32">
      <w:rPr>
        <w:rStyle w:val="PageNumber"/>
        <w:rFonts w:asciiTheme="majorHAnsi" w:hAnsiTheme="majorHAnsi"/>
      </w:rPr>
      <w:instrText xml:space="preserve">PAGE  </w:instrText>
    </w:r>
    <w:r w:rsidRPr="007F2B32">
      <w:rPr>
        <w:rStyle w:val="PageNumber"/>
        <w:rFonts w:asciiTheme="majorHAnsi" w:hAnsiTheme="majorHAnsi"/>
      </w:rPr>
      <w:fldChar w:fldCharType="separate"/>
    </w:r>
    <w:r>
      <w:rPr>
        <w:rStyle w:val="PageNumber"/>
        <w:rFonts w:asciiTheme="majorHAnsi" w:hAnsiTheme="majorHAnsi"/>
        <w:noProof/>
      </w:rPr>
      <w:t>1</w:t>
    </w:r>
    <w:r w:rsidRPr="007F2B32">
      <w:rPr>
        <w:rStyle w:val="PageNumber"/>
        <w:rFonts w:asciiTheme="majorHAnsi" w:hAnsiTheme="majorHAnsi"/>
      </w:rPr>
      <w:fldChar w:fldCharType="end"/>
    </w:r>
  </w:p>
  <w:p w14:paraId="38242E66" w14:textId="77777777" w:rsidR="00A250D8" w:rsidRDefault="00F140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83E"/>
    <w:rsid w:val="00006991"/>
    <w:rsid w:val="00024EA7"/>
    <w:rsid w:val="00056FDA"/>
    <w:rsid w:val="00077850"/>
    <w:rsid w:val="000A283E"/>
    <w:rsid w:val="000B406D"/>
    <w:rsid w:val="000B7018"/>
    <w:rsid w:val="000E036C"/>
    <w:rsid w:val="000E32BA"/>
    <w:rsid w:val="00101147"/>
    <w:rsid w:val="00105B6B"/>
    <w:rsid w:val="00106D75"/>
    <w:rsid w:val="001077BC"/>
    <w:rsid w:val="00120224"/>
    <w:rsid w:val="001206AD"/>
    <w:rsid w:val="00123575"/>
    <w:rsid w:val="00140D85"/>
    <w:rsid w:val="00146BDF"/>
    <w:rsid w:val="00163BE5"/>
    <w:rsid w:val="0017117C"/>
    <w:rsid w:val="00177EF7"/>
    <w:rsid w:val="00184EE3"/>
    <w:rsid w:val="001A0F02"/>
    <w:rsid w:val="001A19CA"/>
    <w:rsid w:val="001B740F"/>
    <w:rsid w:val="001E2194"/>
    <w:rsid w:val="001F2217"/>
    <w:rsid w:val="00203B4A"/>
    <w:rsid w:val="00252684"/>
    <w:rsid w:val="00254DC8"/>
    <w:rsid w:val="002607D8"/>
    <w:rsid w:val="002763A3"/>
    <w:rsid w:val="00280871"/>
    <w:rsid w:val="00283B9E"/>
    <w:rsid w:val="00290C04"/>
    <w:rsid w:val="00294B31"/>
    <w:rsid w:val="002A0B01"/>
    <w:rsid w:val="002D1B52"/>
    <w:rsid w:val="002F0B9D"/>
    <w:rsid w:val="00300CD9"/>
    <w:rsid w:val="003044C8"/>
    <w:rsid w:val="00306BF9"/>
    <w:rsid w:val="00315CE8"/>
    <w:rsid w:val="003333FF"/>
    <w:rsid w:val="00342E79"/>
    <w:rsid w:val="00352D81"/>
    <w:rsid w:val="003531FA"/>
    <w:rsid w:val="00394B24"/>
    <w:rsid w:val="003953F4"/>
    <w:rsid w:val="003964BC"/>
    <w:rsid w:val="003A1B7E"/>
    <w:rsid w:val="003B7CF6"/>
    <w:rsid w:val="003D2895"/>
    <w:rsid w:val="003D4447"/>
    <w:rsid w:val="003E312E"/>
    <w:rsid w:val="003E5394"/>
    <w:rsid w:val="003F1416"/>
    <w:rsid w:val="00401AE2"/>
    <w:rsid w:val="004136B8"/>
    <w:rsid w:val="00427106"/>
    <w:rsid w:val="00470CBB"/>
    <w:rsid w:val="00496499"/>
    <w:rsid w:val="004A2CE3"/>
    <w:rsid w:val="004B2BB1"/>
    <w:rsid w:val="004B3FA0"/>
    <w:rsid w:val="004C5BDF"/>
    <w:rsid w:val="004C79F1"/>
    <w:rsid w:val="004D36DD"/>
    <w:rsid w:val="00501549"/>
    <w:rsid w:val="0050283F"/>
    <w:rsid w:val="00504092"/>
    <w:rsid w:val="005307B3"/>
    <w:rsid w:val="00535467"/>
    <w:rsid w:val="00541507"/>
    <w:rsid w:val="0055105C"/>
    <w:rsid w:val="0055252D"/>
    <w:rsid w:val="00563149"/>
    <w:rsid w:val="00581AA5"/>
    <w:rsid w:val="005918A9"/>
    <w:rsid w:val="00591FE1"/>
    <w:rsid w:val="00596FE9"/>
    <w:rsid w:val="005A6442"/>
    <w:rsid w:val="005A6FEC"/>
    <w:rsid w:val="005A7E51"/>
    <w:rsid w:val="005B3B48"/>
    <w:rsid w:val="005D2788"/>
    <w:rsid w:val="00606D94"/>
    <w:rsid w:val="00611115"/>
    <w:rsid w:val="00617283"/>
    <w:rsid w:val="00617E51"/>
    <w:rsid w:val="00624357"/>
    <w:rsid w:val="006259E4"/>
    <w:rsid w:val="0065505E"/>
    <w:rsid w:val="00664919"/>
    <w:rsid w:val="00675E58"/>
    <w:rsid w:val="006803A2"/>
    <w:rsid w:val="0068175A"/>
    <w:rsid w:val="00684433"/>
    <w:rsid w:val="006B3CC9"/>
    <w:rsid w:val="006B7A90"/>
    <w:rsid w:val="006D6589"/>
    <w:rsid w:val="006E3DC9"/>
    <w:rsid w:val="006F2517"/>
    <w:rsid w:val="007032E8"/>
    <w:rsid w:val="00712365"/>
    <w:rsid w:val="00712A3C"/>
    <w:rsid w:val="00714DB5"/>
    <w:rsid w:val="00726CD2"/>
    <w:rsid w:val="007412CE"/>
    <w:rsid w:val="00760F27"/>
    <w:rsid w:val="00765871"/>
    <w:rsid w:val="00775BB3"/>
    <w:rsid w:val="007841F7"/>
    <w:rsid w:val="00793291"/>
    <w:rsid w:val="007B427F"/>
    <w:rsid w:val="007C51A0"/>
    <w:rsid w:val="007E5B45"/>
    <w:rsid w:val="007F212F"/>
    <w:rsid w:val="00816F7E"/>
    <w:rsid w:val="0082002B"/>
    <w:rsid w:val="00822180"/>
    <w:rsid w:val="0083029D"/>
    <w:rsid w:val="00832F52"/>
    <w:rsid w:val="008763D2"/>
    <w:rsid w:val="00896272"/>
    <w:rsid w:val="00897FB2"/>
    <w:rsid w:val="008A7408"/>
    <w:rsid w:val="008B3E73"/>
    <w:rsid w:val="008B67E3"/>
    <w:rsid w:val="008B760D"/>
    <w:rsid w:val="008C206C"/>
    <w:rsid w:val="008D020F"/>
    <w:rsid w:val="009076A7"/>
    <w:rsid w:val="00922DF6"/>
    <w:rsid w:val="00927EA0"/>
    <w:rsid w:val="00930B90"/>
    <w:rsid w:val="00930D36"/>
    <w:rsid w:val="00935681"/>
    <w:rsid w:val="009447D9"/>
    <w:rsid w:val="00945965"/>
    <w:rsid w:val="00952D6B"/>
    <w:rsid w:val="0096038C"/>
    <w:rsid w:val="00966808"/>
    <w:rsid w:val="00975674"/>
    <w:rsid w:val="00976573"/>
    <w:rsid w:val="00980752"/>
    <w:rsid w:val="009A1D7E"/>
    <w:rsid w:val="009B5A0C"/>
    <w:rsid w:val="009B7388"/>
    <w:rsid w:val="009C7E3C"/>
    <w:rsid w:val="009D6942"/>
    <w:rsid w:val="009E4A39"/>
    <w:rsid w:val="009E6944"/>
    <w:rsid w:val="009E6CC7"/>
    <w:rsid w:val="009F22BB"/>
    <w:rsid w:val="00A31544"/>
    <w:rsid w:val="00A43A89"/>
    <w:rsid w:val="00A526BB"/>
    <w:rsid w:val="00A64FFA"/>
    <w:rsid w:val="00A67591"/>
    <w:rsid w:val="00A7379B"/>
    <w:rsid w:val="00A860E8"/>
    <w:rsid w:val="00A97A16"/>
    <w:rsid w:val="00AC169E"/>
    <w:rsid w:val="00AC363B"/>
    <w:rsid w:val="00AE5EEB"/>
    <w:rsid w:val="00B14444"/>
    <w:rsid w:val="00B72089"/>
    <w:rsid w:val="00B91FCA"/>
    <w:rsid w:val="00B97C9A"/>
    <w:rsid w:val="00BA06C7"/>
    <w:rsid w:val="00BA4294"/>
    <w:rsid w:val="00BA4880"/>
    <w:rsid w:val="00BC342A"/>
    <w:rsid w:val="00BC498E"/>
    <w:rsid w:val="00BE7241"/>
    <w:rsid w:val="00C04C29"/>
    <w:rsid w:val="00C556A1"/>
    <w:rsid w:val="00C568F1"/>
    <w:rsid w:val="00C957E9"/>
    <w:rsid w:val="00CA404D"/>
    <w:rsid w:val="00CA74CF"/>
    <w:rsid w:val="00CC23E4"/>
    <w:rsid w:val="00CC6371"/>
    <w:rsid w:val="00CD3C76"/>
    <w:rsid w:val="00D1007D"/>
    <w:rsid w:val="00D115AF"/>
    <w:rsid w:val="00D15172"/>
    <w:rsid w:val="00D32A36"/>
    <w:rsid w:val="00D32EE2"/>
    <w:rsid w:val="00D34EF1"/>
    <w:rsid w:val="00D41858"/>
    <w:rsid w:val="00D53419"/>
    <w:rsid w:val="00D67A87"/>
    <w:rsid w:val="00D704FD"/>
    <w:rsid w:val="00D74A3E"/>
    <w:rsid w:val="00D95DB4"/>
    <w:rsid w:val="00DB2ACB"/>
    <w:rsid w:val="00DC1432"/>
    <w:rsid w:val="00DD3A93"/>
    <w:rsid w:val="00DD6267"/>
    <w:rsid w:val="00DE1A40"/>
    <w:rsid w:val="00E129B5"/>
    <w:rsid w:val="00E17AF1"/>
    <w:rsid w:val="00E2100C"/>
    <w:rsid w:val="00E24226"/>
    <w:rsid w:val="00E26573"/>
    <w:rsid w:val="00E316F0"/>
    <w:rsid w:val="00E42315"/>
    <w:rsid w:val="00E456CC"/>
    <w:rsid w:val="00E70965"/>
    <w:rsid w:val="00E80F06"/>
    <w:rsid w:val="00E82E10"/>
    <w:rsid w:val="00E90361"/>
    <w:rsid w:val="00ED1796"/>
    <w:rsid w:val="00EE587F"/>
    <w:rsid w:val="00EF0ED3"/>
    <w:rsid w:val="00EF4281"/>
    <w:rsid w:val="00EF73D3"/>
    <w:rsid w:val="00F10F63"/>
    <w:rsid w:val="00F14084"/>
    <w:rsid w:val="00F27032"/>
    <w:rsid w:val="00F45B9E"/>
    <w:rsid w:val="00F566B6"/>
    <w:rsid w:val="00F803B9"/>
    <w:rsid w:val="00F85025"/>
    <w:rsid w:val="00FA420D"/>
    <w:rsid w:val="00FA79AD"/>
    <w:rsid w:val="00FB4F1B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D15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83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283E"/>
    <w:pPr>
      <w:tabs>
        <w:tab w:val="center" w:pos="4703"/>
        <w:tab w:val="right" w:pos="9406"/>
      </w:tabs>
    </w:pPr>
    <w:rPr>
      <w:rFonts w:asciiTheme="minorHAnsi" w:hAnsiTheme="minorHAnsi" w:cstheme="minorBidi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0A283E"/>
    <w:rPr>
      <w:rFonts w:eastAsiaTheme="minorEastAsia"/>
      <w:lang w:val="fr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A283E"/>
  </w:style>
  <w:style w:type="character" w:styleId="LineNumber">
    <w:name w:val="line number"/>
    <w:basedOn w:val="DefaultParagraphFont"/>
    <w:uiPriority w:val="99"/>
    <w:semiHidden/>
    <w:unhideWhenUsed/>
    <w:rsid w:val="000A2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Macintosh Word</Application>
  <DocSecurity>0</DocSecurity>
  <Lines>1</Lines>
  <Paragraphs>1</Paragraphs>
  <ScaleCrop>false</ScaleCrop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écary</dc:creator>
  <cp:keywords/>
  <dc:description/>
  <cp:lastModifiedBy>Simon Décary</cp:lastModifiedBy>
  <cp:revision>2</cp:revision>
  <dcterms:created xsi:type="dcterms:W3CDTF">2017-09-20T14:55:00Z</dcterms:created>
  <dcterms:modified xsi:type="dcterms:W3CDTF">2017-09-20T15:07:00Z</dcterms:modified>
</cp:coreProperties>
</file>